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page" w:horzAnchor="margin" w:tblpY="2093"/>
        <w:tblW w:w="9072" w:type="dxa"/>
        <w:tblLook w:val="04A0" w:firstRow="1" w:lastRow="0" w:firstColumn="1" w:lastColumn="0" w:noHBand="0" w:noVBand="1"/>
      </w:tblPr>
      <w:tblGrid>
        <w:gridCol w:w="2610"/>
        <w:gridCol w:w="1620"/>
        <w:gridCol w:w="990"/>
        <w:gridCol w:w="1260"/>
        <w:gridCol w:w="900"/>
        <w:gridCol w:w="1692"/>
      </w:tblGrid>
      <w:tr w:rsidR="002125EC" w:rsidRPr="00AB3E30" w14:paraId="528EF50D" w14:textId="77777777" w:rsidTr="002125EC">
        <w:trPr>
          <w:trHeight w:val="320"/>
        </w:trPr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C066D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amp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DF6F92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Barcode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C80410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3E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dhB</w:t>
            </w:r>
            <w:proofErr w:type="spellEnd"/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0B35A" w14:textId="77777777" w:rsidR="002125EC" w:rsidRPr="00AB3E30" w:rsidRDefault="002125EC" w:rsidP="002125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3E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dhB</w:t>
            </w:r>
            <w:proofErr w:type="spellEnd"/>
            <w:r w:rsidRPr="00AB3E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B3E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ads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FD5FDC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3E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dhD</w:t>
            </w:r>
            <w:proofErr w:type="spellEnd"/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533E6E" w14:textId="77777777" w:rsidR="002125EC" w:rsidRPr="00AB3E30" w:rsidRDefault="002125EC" w:rsidP="002125E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AB3E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ndhD</w:t>
            </w:r>
            <w:proofErr w:type="spellEnd"/>
            <w:r w:rsidRPr="00AB3E30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AB3E3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reads</w:t>
            </w:r>
          </w:p>
        </w:tc>
      </w:tr>
      <w:tr w:rsidR="002125EC" w:rsidRPr="00AB3E30" w14:paraId="409F1B75" w14:textId="77777777" w:rsidTr="002125EC">
        <w:trPr>
          <w:trHeight w:val="320"/>
        </w:trPr>
        <w:tc>
          <w:tcPr>
            <w:tcW w:w="26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BCD90" w14:textId="72E7DBA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T (Replicate 1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9DEFC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TGCTAGC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C42F0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0BF69" w14:textId="77777777" w:rsidR="002125EC" w:rsidRPr="00AB3E30" w:rsidRDefault="002125EC" w:rsidP="002125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1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C1142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4</w:t>
            </w:r>
          </w:p>
        </w:tc>
        <w:tc>
          <w:tcPr>
            <w:tcW w:w="16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F0351" w14:textId="77777777" w:rsidR="002125EC" w:rsidRPr="00AB3E30" w:rsidRDefault="002125EC" w:rsidP="002125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36</w:t>
            </w:r>
          </w:p>
        </w:tc>
      </w:tr>
      <w:tr w:rsidR="002125EC" w:rsidRPr="00AB3E30" w14:paraId="6D9123E5" w14:textId="77777777" w:rsidTr="002125E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D39F6" w14:textId="69C4249C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RAB</w:t>
            </w: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Replicate 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55FC4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TGCTAG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D466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BF9A3" w14:textId="77777777" w:rsidR="002125EC" w:rsidRPr="00AB3E30" w:rsidRDefault="002125EC" w:rsidP="002125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6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BEFB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68B8" w14:textId="77777777" w:rsidR="002125EC" w:rsidRPr="00AB3E30" w:rsidRDefault="002125EC" w:rsidP="002125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35</w:t>
            </w:r>
          </w:p>
        </w:tc>
      </w:tr>
      <w:tr w:rsidR="002125EC" w:rsidRPr="00AB3E30" w14:paraId="6E518F2A" w14:textId="77777777" w:rsidTr="002125E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0C36" w14:textId="410918B4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1_12</w:t>
            </w: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Replicate 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075EB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TGCTAG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88D6B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FB90" w14:textId="77777777" w:rsidR="002125EC" w:rsidRPr="00AB3E30" w:rsidRDefault="002125EC" w:rsidP="002125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BE45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039AE" w14:textId="77777777" w:rsidR="002125EC" w:rsidRPr="00AB3E30" w:rsidRDefault="002125EC" w:rsidP="002125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0</w:t>
            </w:r>
          </w:p>
        </w:tc>
      </w:tr>
      <w:tr w:rsidR="002125EC" w:rsidRPr="00AB3E30" w14:paraId="6082C8A9" w14:textId="77777777" w:rsidTr="002125E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3EFC" w14:textId="35522A20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1_10</w:t>
            </w: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Replicate 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325C8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ATGCTAGC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D5A80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5A91B" w14:textId="77777777" w:rsidR="002125EC" w:rsidRPr="00AB3E30" w:rsidRDefault="002125EC" w:rsidP="002125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54B06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BF355" w14:textId="77777777" w:rsidR="002125EC" w:rsidRPr="00AB3E30" w:rsidRDefault="002125EC" w:rsidP="002125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594</w:t>
            </w:r>
          </w:p>
        </w:tc>
      </w:tr>
      <w:tr w:rsidR="002125EC" w:rsidRPr="00AB3E30" w14:paraId="16E3561C" w14:textId="77777777" w:rsidTr="002125E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8F1DC" w14:textId="64BE4848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T (Replicate 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3F11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GTACG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74738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3F33B" w14:textId="77777777" w:rsidR="002125EC" w:rsidRPr="00AB3E30" w:rsidRDefault="002125EC" w:rsidP="002125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E7A3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43D0" w14:textId="77777777" w:rsidR="002125EC" w:rsidRPr="00AB3E30" w:rsidRDefault="002125EC" w:rsidP="002125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18</w:t>
            </w:r>
          </w:p>
        </w:tc>
      </w:tr>
      <w:tr w:rsidR="002125EC" w:rsidRPr="00AB3E30" w14:paraId="7575CD50" w14:textId="77777777" w:rsidTr="002125E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B37F4" w14:textId="2B1AD53B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KRAB </w:t>
            </w: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(Replicate 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E65ED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GTACG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3094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84CC" w14:textId="77777777" w:rsidR="002125EC" w:rsidRPr="00AB3E30" w:rsidRDefault="002125EC" w:rsidP="002125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4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83038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EB154" w14:textId="77777777" w:rsidR="002125EC" w:rsidRPr="00AB3E30" w:rsidRDefault="002125EC" w:rsidP="002125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65</w:t>
            </w:r>
          </w:p>
        </w:tc>
      </w:tr>
      <w:tr w:rsidR="002125EC" w:rsidRPr="00AB3E30" w14:paraId="4EF8EE66" w14:textId="77777777" w:rsidTr="002125E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622F" w14:textId="3B3508C0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1_12</w:t>
            </w: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Replicate 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831C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GTACG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BA170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1E7A" w14:textId="77777777" w:rsidR="002125EC" w:rsidRPr="00AB3E30" w:rsidRDefault="002125EC" w:rsidP="002125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1187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82E67" w14:textId="77777777" w:rsidR="002125EC" w:rsidRPr="00AB3E30" w:rsidRDefault="002125EC" w:rsidP="002125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1</w:t>
            </w:r>
          </w:p>
        </w:tc>
      </w:tr>
      <w:tr w:rsidR="002125EC" w:rsidRPr="00AB3E30" w14:paraId="56EE3A5D" w14:textId="77777777" w:rsidTr="002125E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95BF" w14:textId="70AD068D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1_10</w:t>
            </w: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Replicate 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3A04B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GTACGTA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94A43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F7A2" w14:textId="77777777" w:rsidR="002125EC" w:rsidRPr="00AB3E30" w:rsidRDefault="002125EC" w:rsidP="002125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2CF1A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5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FFCB4" w14:textId="77777777" w:rsidR="002125EC" w:rsidRPr="00AB3E30" w:rsidRDefault="002125EC" w:rsidP="002125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341</w:t>
            </w:r>
          </w:p>
        </w:tc>
      </w:tr>
      <w:tr w:rsidR="002125EC" w:rsidRPr="00AB3E30" w14:paraId="5940DC27" w14:textId="77777777" w:rsidTr="002125E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1EBBD" w14:textId="7490C9D4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WT (Replicate 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5EFE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ACGATC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0BFE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2E152" w14:textId="77777777" w:rsidR="002125EC" w:rsidRPr="00AB3E30" w:rsidRDefault="002125EC" w:rsidP="002125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ADCA7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FF904" w14:textId="77777777" w:rsidR="002125EC" w:rsidRPr="00AB3E30" w:rsidRDefault="002125EC" w:rsidP="002125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8</w:t>
            </w:r>
          </w:p>
        </w:tc>
      </w:tr>
      <w:tr w:rsidR="002125EC" w:rsidRPr="00AB3E30" w14:paraId="5C86F304" w14:textId="77777777" w:rsidTr="002125E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AABDF" w14:textId="7CDE03CD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KRAB</w:t>
            </w: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Replicate 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04C79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ACGATCG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29C38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FD727" w14:textId="77777777" w:rsidR="002125EC" w:rsidRPr="00AB3E30" w:rsidRDefault="002125EC" w:rsidP="002125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DBF98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6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0E8D" w14:textId="77777777" w:rsidR="002125EC" w:rsidRPr="00AB3E30" w:rsidRDefault="002125EC" w:rsidP="002125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71</w:t>
            </w:r>
          </w:p>
        </w:tc>
      </w:tr>
      <w:tr w:rsidR="002125EC" w:rsidRPr="00AB3E30" w14:paraId="622BA210" w14:textId="77777777" w:rsidTr="002125EC">
        <w:trPr>
          <w:trHeight w:val="320"/>
        </w:trPr>
        <w:tc>
          <w:tcPr>
            <w:tcW w:w="26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B858" w14:textId="23E353FF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1_12</w:t>
            </w: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Replicate 3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E449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ACGATCG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B6F9A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3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551CC" w14:textId="77777777" w:rsidR="002125EC" w:rsidRPr="00AB3E30" w:rsidRDefault="002125EC" w:rsidP="002125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22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FCA56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6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22D2B" w14:textId="77777777" w:rsidR="002125EC" w:rsidRPr="00AB3E30" w:rsidRDefault="002125EC" w:rsidP="002125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70</w:t>
            </w:r>
          </w:p>
        </w:tc>
      </w:tr>
      <w:tr w:rsidR="002125EC" w:rsidRPr="00AB3E30" w14:paraId="1E4F77A0" w14:textId="77777777" w:rsidTr="002125EC">
        <w:trPr>
          <w:trHeight w:val="320"/>
        </w:trPr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518AE" w14:textId="676021E1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1_10</w:t>
            </w: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 xml:space="preserve"> (Replicate 3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08F05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TACGATC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B9B6C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C62139" w14:textId="77777777" w:rsidR="002125EC" w:rsidRPr="00AB3E30" w:rsidRDefault="002125EC" w:rsidP="002125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18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F5813D" w14:textId="77777777" w:rsidR="002125EC" w:rsidRPr="00AB3E30" w:rsidRDefault="002125EC" w:rsidP="002125E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chr6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6BF2D3" w14:textId="77777777" w:rsidR="002125EC" w:rsidRPr="00AB3E30" w:rsidRDefault="002125EC" w:rsidP="002125E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</w:pPr>
            <w:r w:rsidRPr="00AB3E30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14:ligatures w14:val="none"/>
              </w:rPr>
              <w:t>255</w:t>
            </w:r>
          </w:p>
        </w:tc>
      </w:tr>
    </w:tbl>
    <w:p w14:paraId="6FFCC541" w14:textId="137310CB" w:rsidR="00BC0582" w:rsidRDefault="002125EC" w:rsidP="002125EC">
      <w:pPr>
        <w:rPr>
          <w:rFonts w:ascii="Arial" w:hAnsi="Arial" w:cs="Arial"/>
          <w:sz w:val="22"/>
          <w:szCs w:val="22"/>
        </w:rPr>
      </w:pPr>
      <w:r w:rsidRPr="002125EC">
        <w:rPr>
          <w:rFonts w:ascii="Arial" w:hAnsi="Arial" w:cs="Arial"/>
          <w:b/>
          <w:bCs/>
          <w:sz w:val="22"/>
          <w:szCs w:val="22"/>
        </w:rPr>
        <w:t>Table S</w:t>
      </w:r>
      <w:r w:rsidR="004031DA">
        <w:rPr>
          <w:rFonts w:ascii="Arial" w:hAnsi="Arial" w:cs="Arial"/>
          <w:b/>
          <w:bCs/>
          <w:sz w:val="22"/>
          <w:szCs w:val="22"/>
        </w:rPr>
        <w:t>2</w:t>
      </w:r>
      <w:r w:rsidRPr="002125EC">
        <w:rPr>
          <w:rFonts w:ascii="Arial" w:hAnsi="Arial" w:cs="Arial"/>
          <w:sz w:val="22"/>
          <w:szCs w:val="22"/>
        </w:rPr>
        <w:t xml:space="preserve">. </w:t>
      </w:r>
      <w:r w:rsidR="0030200C" w:rsidRPr="0030200C">
        <w:rPr>
          <w:rFonts w:ascii="Arial" w:hAnsi="Arial" w:cs="Arial"/>
          <w:sz w:val="22"/>
          <w:szCs w:val="22"/>
        </w:rPr>
        <w:t xml:space="preserve">Sequence </w:t>
      </w:r>
      <w:r w:rsidR="0030200C">
        <w:rPr>
          <w:rFonts w:ascii="Arial" w:hAnsi="Arial" w:cs="Arial"/>
          <w:sz w:val="22"/>
          <w:szCs w:val="22"/>
        </w:rPr>
        <w:t>depth</w:t>
      </w:r>
      <w:r w:rsidR="0030200C" w:rsidRPr="0030200C">
        <w:rPr>
          <w:rFonts w:ascii="Arial" w:hAnsi="Arial" w:cs="Arial"/>
          <w:sz w:val="22"/>
          <w:szCs w:val="22"/>
        </w:rPr>
        <w:t xml:space="preserve"> of </w:t>
      </w:r>
      <w:proofErr w:type="spellStart"/>
      <w:r w:rsidR="0030200C" w:rsidRPr="0030200C">
        <w:rPr>
          <w:rFonts w:ascii="Arial" w:hAnsi="Arial" w:cs="Arial"/>
          <w:i/>
          <w:iCs/>
          <w:sz w:val="22"/>
          <w:szCs w:val="22"/>
        </w:rPr>
        <w:t>ndhB</w:t>
      </w:r>
      <w:proofErr w:type="spellEnd"/>
      <w:r w:rsidR="0030200C" w:rsidRPr="0030200C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="0030200C" w:rsidRPr="0030200C">
        <w:rPr>
          <w:rFonts w:ascii="Arial" w:hAnsi="Arial" w:cs="Arial"/>
          <w:i/>
          <w:iCs/>
          <w:sz w:val="22"/>
          <w:szCs w:val="22"/>
        </w:rPr>
        <w:t>ndhD</w:t>
      </w:r>
      <w:proofErr w:type="spellEnd"/>
      <w:r w:rsidR="0030200C" w:rsidRPr="0030200C">
        <w:rPr>
          <w:rFonts w:ascii="Arial" w:hAnsi="Arial" w:cs="Arial"/>
          <w:sz w:val="22"/>
          <w:szCs w:val="22"/>
        </w:rPr>
        <w:t xml:space="preserve"> from 12 barcoded PCR amplicons aligned to each gene-specific reference sequence across four genotypes.</w:t>
      </w:r>
    </w:p>
    <w:p w14:paraId="07B120B4" w14:textId="38622031" w:rsidR="0030200C" w:rsidRPr="00AB3E30" w:rsidRDefault="00F6754E" w:rsidP="00AB3E30">
      <w:pPr>
        <w:spacing w:line="240" w:lineRule="au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†</w:t>
      </w:r>
      <w:r>
        <w:rPr>
          <w:rFonts w:ascii="Arial" w:hAnsi="Arial" w:cs="Arial"/>
          <w:sz w:val="18"/>
          <w:szCs w:val="18"/>
        </w:rPr>
        <w:t xml:space="preserve"> </w:t>
      </w:r>
      <w:r w:rsidR="0030200C" w:rsidRPr="00AB3E30">
        <w:rPr>
          <w:rFonts w:ascii="Arial" w:hAnsi="Arial" w:cs="Arial"/>
          <w:sz w:val="18"/>
          <w:szCs w:val="18"/>
        </w:rPr>
        <w:t xml:space="preserve">The barcoded </w:t>
      </w:r>
      <w:proofErr w:type="spellStart"/>
      <w:r w:rsidR="0030200C" w:rsidRPr="00AB3E30">
        <w:rPr>
          <w:rFonts w:ascii="Arial" w:hAnsi="Arial" w:cs="Arial"/>
          <w:i/>
          <w:iCs/>
          <w:sz w:val="18"/>
          <w:szCs w:val="18"/>
        </w:rPr>
        <w:t>ndhB</w:t>
      </w:r>
      <w:proofErr w:type="spellEnd"/>
      <w:r w:rsidR="0030200C" w:rsidRPr="00AB3E30">
        <w:rPr>
          <w:rFonts w:ascii="Arial" w:hAnsi="Arial" w:cs="Arial"/>
          <w:sz w:val="18"/>
          <w:szCs w:val="18"/>
        </w:rPr>
        <w:t xml:space="preserve"> and </w:t>
      </w:r>
      <w:proofErr w:type="spellStart"/>
      <w:r w:rsidR="0030200C" w:rsidRPr="00AB3E30">
        <w:rPr>
          <w:rFonts w:ascii="Arial" w:hAnsi="Arial" w:cs="Arial"/>
          <w:i/>
          <w:iCs/>
          <w:sz w:val="18"/>
          <w:szCs w:val="18"/>
        </w:rPr>
        <w:t>ndhD</w:t>
      </w:r>
      <w:proofErr w:type="spellEnd"/>
      <w:r w:rsidR="0030200C" w:rsidRPr="00AB3E30">
        <w:rPr>
          <w:rFonts w:ascii="Arial" w:hAnsi="Arial" w:cs="Arial"/>
          <w:sz w:val="18"/>
          <w:szCs w:val="18"/>
        </w:rPr>
        <w:t xml:space="preserve"> reference sequences correspond to chr1-3 and chr4-6, respectively, as organized in a custom pseudo</w:t>
      </w:r>
      <w:r w:rsidR="00AB3E30" w:rsidRPr="00AB3E30">
        <w:rPr>
          <w:rFonts w:ascii="Arial" w:hAnsi="Arial" w:cs="Arial"/>
          <w:sz w:val="18"/>
          <w:szCs w:val="18"/>
        </w:rPr>
        <w:t>-</w:t>
      </w:r>
      <w:r w:rsidR="0030200C" w:rsidRPr="00AB3E30">
        <w:rPr>
          <w:rFonts w:ascii="Arial" w:hAnsi="Arial" w:cs="Arial"/>
          <w:sz w:val="18"/>
          <w:szCs w:val="18"/>
        </w:rPr>
        <w:t>genome</w:t>
      </w:r>
      <w:r w:rsidR="00297370">
        <w:rPr>
          <w:rFonts w:ascii="Arial" w:hAnsi="Arial" w:cs="Arial"/>
          <w:sz w:val="18"/>
          <w:szCs w:val="18"/>
        </w:rPr>
        <w:t xml:space="preserve"> (Appendix S2)</w:t>
      </w:r>
      <w:r w:rsidR="0030200C" w:rsidRPr="00AB3E30">
        <w:rPr>
          <w:rFonts w:ascii="Arial" w:hAnsi="Arial" w:cs="Arial"/>
          <w:sz w:val="18"/>
          <w:szCs w:val="18"/>
        </w:rPr>
        <w:t>.</w:t>
      </w:r>
    </w:p>
    <w:sectPr w:rsidR="0030200C" w:rsidRPr="00AB3E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25EC"/>
    <w:rsid w:val="00023E8E"/>
    <w:rsid w:val="00025C26"/>
    <w:rsid w:val="000359D2"/>
    <w:rsid w:val="0004557A"/>
    <w:rsid w:val="00051998"/>
    <w:rsid w:val="00081D01"/>
    <w:rsid w:val="000A60D4"/>
    <w:rsid w:val="000A6DFC"/>
    <w:rsid w:val="000C5439"/>
    <w:rsid w:val="000D52D0"/>
    <w:rsid w:val="00107A8E"/>
    <w:rsid w:val="001620F7"/>
    <w:rsid w:val="00183FD9"/>
    <w:rsid w:val="00190413"/>
    <w:rsid w:val="001C5271"/>
    <w:rsid w:val="002020ED"/>
    <w:rsid w:val="002125EC"/>
    <w:rsid w:val="00231A91"/>
    <w:rsid w:val="002675B5"/>
    <w:rsid w:val="00293421"/>
    <w:rsid w:val="00297370"/>
    <w:rsid w:val="002B5A50"/>
    <w:rsid w:val="002F1EC5"/>
    <w:rsid w:val="002F545C"/>
    <w:rsid w:val="003019B7"/>
    <w:rsid w:val="0030200C"/>
    <w:rsid w:val="00336F98"/>
    <w:rsid w:val="0034388E"/>
    <w:rsid w:val="003549DB"/>
    <w:rsid w:val="00360841"/>
    <w:rsid w:val="00360B8A"/>
    <w:rsid w:val="0036588E"/>
    <w:rsid w:val="00365BDE"/>
    <w:rsid w:val="00385A81"/>
    <w:rsid w:val="00397DA6"/>
    <w:rsid w:val="003A5E0C"/>
    <w:rsid w:val="003B2FDE"/>
    <w:rsid w:val="003C2B4B"/>
    <w:rsid w:val="003D3869"/>
    <w:rsid w:val="004031DA"/>
    <w:rsid w:val="004039EF"/>
    <w:rsid w:val="00405BFC"/>
    <w:rsid w:val="00422D63"/>
    <w:rsid w:val="00450E42"/>
    <w:rsid w:val="004520DA"/>
    <w:rsid w:val="004A03B1"/>
    <w:rsid w:val="004C514F"/>
    <w:rsid w:val="004E285B"/>
    <w:rsid w:val="004F57CA"/>
    <w:rsid w:val="00516920"/>
    <w:rsid w:val="0052716A"/>
    <w:rsid w:val="00530125"/>
    <w:rsid w:val="005302AE"/>
    <w:rsid w:val="00530386"/>
    <w:rsid w:val="00556E16"/>
    <w:rsid w:val="0056705B"/>
    <w:rsid w:val="0057708D"/>
    <w:rsid w:val="00583CDD"/>
    <w:rsid w:val="00587121"/>
    <w:rsid w:val="005A3050"/>
    <w:rsid w:val="005A7706"/>
    <w:rsid w:val="005C48E0"/>
    <w:rsid w:val="005D64CD"/>
    <w:rsid w:val="0061647F"/>
    <w:rsid w:val="00633D15"/>
    <w:rsid w:val="00645F69"/>
    <w:rsid w:val="00666FB8"/>
    <w:rsid w:val="006712BB"/>
    <w:rsid w:val="0067433B"/>
    <w:rsid w:val="00676516"/>
    <w:rsid w:val="00687477"/>
    <w:rsid w:val="00694FEA"/>
    <w:rsid w:val="006F4186"/>
    <w:rsid w:val="006F7463"/>
    <w:rsid w:val="0071314D"/>
    <w:rsid w:val="007204AE"/>
    <w:rsid w:val="00740F0E"/>
    <w:rsid w:val="00753CC7"/>
    <w:rsid w:val="00756D4B"/>
    <w:rsid w:val="00781ED1"/>
    <w:rsid w:val="0078781C"/>
    <w:rsid w:val="007A1EEE"/>
    <w:rsid w:val="007B2B7B"/>
    <w:rsid w:val="007D79F0"/>
    <w:rsid w:val="00804F89"/>
    <w:rsid w:val="0080524F"/>
    <w:rsid w:val="00816175"/>
    <w:rsid w:val="00823BE3"/>
    <w:rsid w:val="008311DC"/>
    <w:rsid w:val="00836DB3"/>
    <w:rsid w:val="00840E18"/>
    <w:rsid w:val="008607DA"/>
    <w:rsid w:val="00875E24"/>
    <w:rsid w:val="00880F29"/>
    <w:rsid w:val="00891694"/>
    <w:rsid w:val="00895382"/>
    <w:rsid w:val="008B4B25"/>
    <w:rsid w:val="00902E42"/>
    <w:rsid w:val="0092041B"/>
    <w:rsid w:val="00925C94"/>
    <w:rsid w:val="0094365D"/>
    <w:rsid w:val="00966054"/>
    <w:rsid w:val="00995F68"/>
    <w:rsid w:val="009B7A42"/>
    <w:rsid w:val="009F2468"/>
    <w:rsid w:val="009F36A5"/>
    <w:rsid w:val="00A10750"/>
    <w:rsid w:val="00A2691C"/>
    <w:rsid w:val="00A61173"/>
    <w:rsid w:val="00A70B6F"/>
    <w:rsid w:val="00A91721"/>
    <w:rsid w:val="00AA068C"/>
    <w:rsid w:val="00AB3E30"/>
    <w:rsid w:val="00AC0FE4"/>
    <w:rsid w:val="00AC53A4"/>
    <w:rsid w:val="00AE6FCC"/>
    <w:rsid w:val="00B00F10"/>
    <w:rsid w:val="00B206E2"/>
    <w:rsid w:val="00B21324"/>
    <w:rsid w:val="00B31BDC"/>
    <w:rsid w:val="00B32847"/>
    <w:rsid w:val="00B45217"/>
    <w:rsid w:val="00B53BDC"/>
    <w:rsid w:val="00B6103B"/>
    <w:rsid w:val="00B874D4"/>
    <w:rsid w:val="00BA13D3"/>
    <w:rsid w:val="00BC0582"/>
    <w:rsid w:val="00BE55F4"/>
    <w:rsid w:val="00C02F59"/>
    <w:rsid w:val="00C15D7A"/>
    <w:rsid w:val="00C26066"/>
    <w:rsid w:val="00CA763F"/>
    <w:rsid w:val="00CD6E6B"/>
    <w:rsid w:val="00D53AB6"/>
    <w:rsid w:val="00D56509"/>
    <w:rsid w:val="00D56546"/>
    <w:rsid w:val="00D723EE"/>
    <w:rsid w:val="00D93A76"/>
    <w:rsid w:val="00DA1809"/>
    <w:rsid w:val="00DA3881"/>
    <w:rsid w:val="00DD5965"/>
    <w:rsid w:val="00DE1107"/>
    <w:rsid w:val="00DF2821"/>
    <w:rsid w:val="00E16639"/>
    <w:rsid w:val="00E174BA"/>
    <w:rsid w:val="00E2794D"/>
    <w:rsid w:val="00E560C1"/>
    <w:rsid w:val="00E66859"/>
    <w:rsid w:val="00E734C1"/>
    <w:rsid w:val="00E82888"/>
    <w:rsid w:val="00E94942"/>
    <w:rsid w:val="00EA6D78"/>
    <w:rsid w:val="00EB1D05"/>
    <w:rsid w:val="00F017A1"/>
    <w:rsid w:val="00F07DB7"/>
    <w:rsid w:val="00F47C2D"/>
    <w:rsid w:val="00F55E44"/>
    <w:rsid w:val="00F56AEE"/>
    <w:rsid w:val="00F6754E"/>
    <w:rsid w:val="00F757DE"/>
    <w:rsid w:val="00F775E8"/>
    <w:rsid w:val="00F863A9"/>
    <w:rsid w:val="00FB6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FDAB55"/>
  <w15:chartTrackingRefBased/>
  <w15:docId w15:val="{4FF65F92-9243-B74A-A929-5C72241AD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25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125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125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125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125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125E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125E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125E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125E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5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125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125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125E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125E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125E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125E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125E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125E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125E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125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125E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125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125E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125E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125E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125E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125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125E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125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2567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35</Words>
  <Characters>772</Characters>
  <Application>Microsoft Office Word</Application>
  <DocSecurity>0</DocSecurity>
  <Lines>6</Lines>
  <Paragraphs>1</Paragraphs>
  <ScaleCrop>false</ScaleCrop>
  <Company/>
  <LinksUpToDate>false</LinksUpToDate>
  <CharactersWithSpaces>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, Zhihua</dc:creator>
  <cp:keywords/>
  <dc:description/>
  <cp:lastModifiedBy>Hua, Zhihua</cp:lastModifiedBy>
  <cp:revision>6</cp:revision>
  <dcterms:created xsi:type="dcterms:W3CDTF">2025-06-18T20:35:00Z</dcterms:created>
  <dcterms:modified xsi:type="dcterms:W3CDTF">2025-06-23T12:39:00Z</dcterms:modified>
</cp:coreProperties>
</file>